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6018" w14:textId="77777777" w:rsidR="00F6368F" w:rsidRDefault="00654E8F" w:rsidP="00F6368F">
      <w:pPr>
        <w:jc w:val="both"/>
        <w:rPr>
          <w:rFonts w:cs="Times New Roman"/>
          <w:lang w:val="en-GB"/>
        </w:rPr>
      </w:pPr>
      <w:r w:rsidRPr="0069338C">
        <w:rPr>
          <w:b/>
          <w:bCs/>
          <w:i/>
          <w:iCs/>
          <w:szCs w:val="24"/>
        </w:rPr>
        <w:t>Supplementary Material</w:t>
      </w:r>
      <w:r w:rsidR="0069338C" w:rsidRPr="0069338C">
        <w:rPr>
          <w:b/>
          <w:bCs/>
          <w:i/>
          <w:iCs/>
          <w:szCs w:val="24"/>
        </w:rPr>
        <w:t xml:space="preserve"> 1</w:t>
      </w:r>
      <w:r w:rsidR="00F6368F">
        <w:rPr>
          <w:b/>
          <w:bCs/>
          <w:i/>
          <w:iCs/>
          <w:szCs w:val="24"/>
        </w:rPr>
        <w:t xml:space="preserve">. </w:t>
      </w:r>
      <w:r w:rsidR="00F6368F" w:rsidRPr="00F6368F">
        <w:rPr>
          <w:rFonts w:cs="Times New Roman"/>
          <w:b/>
          <w:bCs/>
          <w:lang w:val="en-GB"/>
        </w:rPr>
        <w:t>Sample information used within the study.</w:t>
      </w:r>
    </w:p>
    <w:tbl>
      <w:tblPr>
        <w:tblStyle w:val="SimplesTabela2"/>
        <w:tblW w:w="13500" w:type="dxa"/>
        <w:tblInd w:w="0" w:type="dxa"/>
        <w:tblLook w:val="04A0" w:firstRow="1" w:lastRow="0" w:firstColumn="1" w:lastColumn="0" w:noHBand="0" w:noVBand="1"/>
      </w:tblPr>
      <w:tblGrid>
        <w:gridCol w:w="2840"/>
        <w:gridCol w:w="2960"/>
        <w:gridCol w:w="1964"/>
        <w:gridCol w:w="1520"/>
        <w:gridCol w:w="4216"/>
      </w:tblGrid>
      <w:tr w:rsidR="00F6368F" w14:paraId="452DFC25" w14:textId="77777777" w:rsidTr="00F6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4B7478B" w14:textId="77777777" w:rsidR="00F6368F" w:rsidRDefault="00F636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ample</w:t>
            </w:r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6407CA3" w14:textId="77777777" w:rsidR="00F6368F" w:rsidRDefault="00F6368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solat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fo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nd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origin</w:t>
            </w:r>
            <w:proofErr w:type="spellEnd"/>
          </w:p>
        </w:tc>
        <w:tc>
          <w:tcPr>
            <w:tcW w:w="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2FA2439" w14:textId="77777777" w:rsidR="00F6368F" w:rsidRDefault="00F6368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Year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of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llect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/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solation</w:t>
            </w:r>
            <w:proofErr w:type="spellEnd"/>
          </w:p>
        </w:tc>
        <w:tc>
          <w:tcPr>
            <w:tcW w:w="152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14C8297" w14:textId="77777777" w:rsidR="00F6368F" w:rsidRDefault="00F6368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Original Host / Culture</w:t>
            </w:r>
          </w:p>
        </w:tc>
        <w:tc>
          <w:tcPr>
            <w:tcW w:w="54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F3A9334" w14:textId="77777777" w:rsidR="00F6368F" w:rsidRDefault="00F6368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ource</w:t>
            </w:r>
            <w:proofErr w:type="spellEnd"/>
          </w:p>
        </w:tc>
      </w:tr>
      <w:tr w:rsidR="00F6368F" w:rsidRPr="00F6368F" w14:paraId="7224FD61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102EF182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en-GB" w:eastAsia="pt-BR"/>
              </w:rPr>
              <w:t>Schistosoma haematobium</w:t>
            </w:r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73F3C870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aborator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Culture / Senegal</w:t>
            </w:r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6A5D6413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98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1BD5229E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sz w:val="22"/>
                <w:lang w:val="pt-BR" w:eastAsia="pt-BR"/>
              </w:rPr>
              <w:t>Human</w:t>
            </w:r>
            <w:proofErr w:type="spellEnd"/>
            <w:r>
              <w:rPr>
                <w:rFonts w:eastAsia="Times New Roman" w:cs="Times New Roman"/>
                <w:sz w:val="22"/>
                <w:lang w:val="pt-BR" w:eastAsia="pt-BR"/>
              </w:rPr>
              <w:t xml:space="preserve"> / Hamster</w:t>
            </w:r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5A9DC896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Schistosomiasis Collection at The Natural History Museum (SCAN) </w:t>
            </w:r>
          </w:p>
        </w:tc>
      </w:tr>
      <w:tr w:rsidR="00F6368F" w:rsidRPr="00F6368F" w14:paraId="6DC03EB5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958BE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Schistosoma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curassoni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E3715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nega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F41A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4A42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sz w:val="22"/>
                <w:lang w:val="pt-BR" w:eastAsia="pt-BR"/>
              </w:rPr>
              <w:t>Sheep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5A463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Schistosomiasis Collection at The Natural History Museum (SCAN) </w:t>
            </w:r>
          </w:p>
        </w:tc>
      </w:tr>
      <w:tr w:rsidR="00F6368F" w:rsidRPr="00F6368F" w14:paraId="16E6A809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0332904E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Schistosoma bovis</w:t>
            </w:r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45D6BF33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negal</w:t>
            </w:r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5A71F094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08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60274192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sz w:val="22"/>
                <w:lang w:val="pt-BR" w:eastAsia="pt-BR"/>
              </w:rPr>
              <w:t>Cow</w:t>
            </w:r>
            <w:proofErr w:type="spellEnd"/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5D0B55C7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Schistosomiasis Collection at The Natural History Museum (SCAN) </w:t>
            </w:r>
          </w:p>
        </w:tc>
      </w:tr>
      <w:tr w:rsidR="00F6368F" w:rsidRPr="00F6368F" w14:paraId="3FCBA7C2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91499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Schistosoma mansoni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F552" w14:textId="5571497D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aborator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ultur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/ 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-MG</w:t>
            </w:r>
            <w:proofErr w:type="spellEnd"/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B060E" w14:textId="25DBCA6C" w:rsidR="00F6368F" w:rsidRDefault="00F44D4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43AED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/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aborator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ice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5690A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Helminthology and Medical Malacology Laboratory (HMM) from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</w:t>
            </w:r>
          </w:p>
        </w:tc>
      </w:tr>
      <w:tr w:rsidR="00F6368F" w14:paraId="173BA94A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02EF9286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Biomphalaria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glabrata</w:t>
            </w:r>
            <w:proofErr w:type="spellEnd"/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3BD4D860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Guadeloup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, France</w:t>
            </w:r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6F7DAF78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NA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43C18235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71AD0F95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Medical Malacology Collection at René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achou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Institute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 (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-CMM)</w:t>
            </w:r>
          </w:p>
        </w:tc>
      </w:tr>
      <w:tr w:rsidR="00F6368F" w14:paraId="1313176D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A2D8F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Biomphalaria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stramine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2B132" w14:textId="58DA9483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ropriá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4BABB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C8388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ECBF3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Medical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alacolog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llect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René Rachou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stitut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, Fiocruz Minas (Fiocruz-CMM)</w:t>
            </w:r>
          </w:p>
        </w:tc>
      </w:tr>
      <w:tr w:rsidR="00F6368F" w14:paraId="4BD70FBC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5E7664AC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Biomphalaria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tenagophila</w:t>
            </w:r>
            <w:proofErr w:type="spellEnd"/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7F00FD89" w14:textId="578CAAF1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ananal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SP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640B75EA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0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26B789AC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6A294208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Medical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alacolog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llectio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at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René Rachou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Institut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, Fiocruz Minas (Fiocruz-CMM)</w:t>
            </w:r>
          </w:p>
        </w:tc>
      </w:tr>
      <w:tr w:rsidR="00F6368F" w:rsidRPr="00F6368F" w14:paraId="3042F36F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8F8B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Ascaris lumbricoide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67EB9" w14:textId="2F0431AC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2DA9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9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9DE9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D49B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Helminthology and Medical Malacology Laboratory (HMM) from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</w:t>
            </w:r>
          </w:p>
        </w:tc>
      </w:tr>
      <w:tr w:rsidR="00F6368F" w:rsidRPr="00F6368F" w14:paraId="5499D05C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1381BADA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Hookworm</w:t>
            </w:r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72E9EDC9" w14:textId="4302F5B9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13541D23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999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1CEE932C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0790AF18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Helminthology and Medical Malacology Laboratory (HMM) from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</w:t>
            </w:r>
          </w:p>
        </w:tc>
      </w:tr>
      <w:tr w:rsidR="00F6368F" w:rsidRPr="00F6368F" w14:paraId="0F22B56B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2C72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Enterobius</w:t>
            </w:r>
            <w:proofErr w:type="spellEnd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vermicularis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4CEC9" w14:textId="17BA0C0C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Jaboticatubas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MG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9F6D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1175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C8EE5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Helminthology and Medical Malacology Laboratory (HMM) from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</w:t>
            </w:r>
          </w:p>
        </w:tc>
      </w:tr>
      <w:tr w:rsidR="00F6368F" w:rsidRPr="00F6368F" w14:paraId="06A60A17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419695A0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Trichuris</w:t>
            </w:r>
            <w:proofErr w:type="spellEnd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trichiura</w:t>
            </w:r>
            <w:proofErr w:type="spellEnd"/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48F6E71A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NA</w:t>
            </w:r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430CB154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993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58FBB809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4BD006EA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Helminthology and Medical Malacology Laboratory (HMM) from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</w:t>
            </w:r>
          </w:p>
        </w:tc>
      </w:tr>
      <w:tr w:rsidR="00F6368F" w:rsidRPr="00F6368F" w14:paraId="6400E702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C7FC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Fasciola</w:t>
            </w:r>
            <w:proofErr w:type="spellEnd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>hepatic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DC7CB" w14:textId="0A67C24F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elotas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RS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87E4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82B2B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attle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CD555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Helminthology and Medical Malacology Laboratory (HMM) from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</w:t>
            </w:r>
          </w:p>
        </w:tc>
      </w:tr>
      <w:tr w:rsidR="00F6368F" w14:paraId="42FEA09B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11AB1C5C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lastRenderedPageBreak/>
              <w:t>Clinostomidae</w:t>
            </w:r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6C6BA6B9" w14:textId="1B534236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78E7F4F9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75ADF8B4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glabrata</w:t>
            </w:r>
            <w:proofErr w:type="spellEnd"/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2E2B0229" w14:textId="6821463D" w:rsidR="00F6368F" w:rsidRPr="00F44D47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Medical Malacology Collection at René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achou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Institute,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 (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-CMM)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via the Trematodes Biology Laboratory from</w:t>
            </w:r>
            <w:r w:rsid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Federal University of Minas Gerais</w:t>
            </w:r>
          </w:p>
        </w:tc>
      </w:tr>
      <w:tr w:rsidR="00F6368F" w14:paraId="265E20DF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43F9D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Echinostomatidae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933B0" w14:textId="34A1DB52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D5FC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DF5E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straminea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EE32E" w14:textId="6681043A" w:rsidR="00F6368F" w:rsidRPr="00F44D47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Medical Malacology Collection at René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achou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Institute,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 (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-CMM)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via the Trematodes Biology Laboratory from</w:t>
            </w:r>
            <w:r w:rsid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Federal University of Minas Gerais</w:t>
            </w:r>
          </w:p>
        </w:tc>
      </w:tr>
      <w:tr w:rsidR="00F6368F" w14:paraId="726AA862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041FD798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Notocotylidae</w:t>
            </w:r>
            <w:proofErr w:type="spellEnd"/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549E87C2" w14:textId="617C875A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60CAF764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4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65818FF7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straminea</w:t>
            </w:r>
            <w:proofErr w:type="spellEnd"/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367CF25D" w14:textId="5CD01607" w:rsidR="00F6368F" w:rsidRPr="00F44D47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Medical Malacology Collection at René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achou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Institute,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 (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-CMM)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via the Trematodes Biology Laboratory from</w:t>
            </w:r>
            <w:r w:rsid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Federal University of Minas Gerais</w:t>
            </w:r>
          </w:p>
        </w:tc>
      </w:tr>
      <w:tr w:rsidR="00F6368F" w14:paraId="1483AEDE" w14:textId="77777777" w:rsidTr="00F6368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AA633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Spirorchiidae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A9E5" w14:textId="14E3DD06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Belo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orizonte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G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BF51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82E83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straminea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383F" w14:textId="6D6EE148" w:rsidR="00F6368F" w:rsidRPr="00F44D47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Medical Malacology Collection at René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achou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Institute, 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Minas (</w:t>
            </w:r>
            <w:proofErr w:type="spellStart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Fiocruz</w:t>
            </w:r>
            <w:proofErr w:type="spellEnd"/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-CMM)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via the Trematodes Biology Laboratory from</w:t>
            </w:r>
            <w:r w:rsid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Federal University of Minas Gerais</w:t>
            </w:r>
          </w:p>
        </w:tc>
      </w:tr>
      <w:tr w:rsidR="00F6368F" w14:paraId="7D583219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1AD8365E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Strigeidae</w:t>
            </w:r>
            <w:proofErr w:type="spellEnd"/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73AA8511" w14:textId="798D50CD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Ribeirão das Neves</w:t>
            </w:r>
            <w:r w:rsidR="00F44D47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-</w:t>
            </w: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MG,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Brazil</w:t>
            </w:r>
            <w:proofErr w:type="spellEnd"/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6FBFE3F8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2F99989B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B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glabrata</w:t>
            </w:r>
            <w:proofErr w:type="spellEnd"/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3280415C" w14:textId="20C7331A" w:rsidR="00F6368F" w:rsidRPr="00F44D47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Medical Malacology Collection at René Rachou Institute, Fiocruz Minas (Fiocruz-CMM)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</w:t>
            </w:r>
            <w:r w:rsidR="00F44D47" w:rsidRP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via the Trematodes Biology Laboratory from</w:t>
            </w:r>
            <w:r w:rsidR="00F44D47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 xml:space="preserve"> Federal University of Minas Gerais</w:t>
            </w:r>
          </w:p>
        </w:tc>
      </w:tr>
      <w:tr w:rsidR="00F6368F" w14:paraId="0CC5B91E" w14:textId="77777777" w:rsidTr="00F636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D474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Positive stool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4B38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olombia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F7E74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238B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91EA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University “Magna Graecia” of Catanzaro</w:t>
            </w:r>
          </w:p>
        </w:tc>
      </w:tr>
      <w:tr w:rsidR="00F6368F" w14:paraId="069FB3ED" w14:textId="77777777" w:rsidTr="00F6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left w:val="nil"/>
              <w:right w:val="nil"/>
            </w:tcBorders>
            <w:noWrap/>
            <w:hideMark/>
          </w:tcPr>
          <w:p w14:paraId="185B7829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Negative stool</w:t>
            </w:r>
          </w:p>
        </w:tc>
        <w:tc>
          <w:tcPr>
            <w:tcW w:w="2960" w:type="dxa"/>
            <w:tcBorders>
              <w:left w:val="nil"/>
              <w:right w:val="nil"/>
            </w:tcBorders>
            <w:noWrap/>
            <w:hideMark/>
          </w:tcPr>
          <w:p w14:paraId="081D8295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Guinea Bissau</w:t>
            </w:r>
          </w:p>
        </w:tc>
        <w:tc>
          <w:tcPr>
            <w:tcW w:w="760" w:type="dxa"/>
            <w:tcBorders>
              <w:left w:val="nil"/>
              <w:right w:val="nil"/>
            </w:tcBorders>
            <w:noWrap/>
            <w:hideMark/>
          </w:tcPr>
          <w:p w14:paraId="6F273EC1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2018 </w:t>
            </w:r>
          </w:p>
        </w:tc>
        <w:tc>
          <w:tcPr>
            <w:tcW w:w="1520" w:type="dxa"/>
            <w:tcBorders>
              <w:left w:val="nil"/>
              <w:right w:val="nil"/>
            </w:tcBorders>
            <w:noWrap/>
            <w:hideMark/>
          </w:tcPr>
          <w:p w14:paraId="4F9F6DE5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Human</w:t>
            </w:r>
            <w:proofErr w:type="spellEnd"/>
          </w:p>
        </w:tc>
        <w:tc>
          <w:tcPr>
            <w:tcW w:w="5420" w:type="dxa"/>
            <w:tcBorders>
              <w:left w:val="nil"/>
              <w:right w:val="nil"/>
            </w:tcBorders>
            <w:hideMark/>
          </w:tcPr>
          <w:p w14:paraId="3247C6BB" w14:textId="77777777" w:rsidR="00F6368F" w:rsidRDefault="00F636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University “Magna Graecia” of Catanzaro</w:t>
            </w:r>
          </w:p>
        </w:tc>
      </w:tr>
      <w:tr w:rsidR="00F6368F" w:rsidRPr="00F6368F" w14:paraId="79860B4A" w14:textId="77777777" w:rsidTr="00F6368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7C64338" w14:textId="77777777" w:rsidR="00F6368F" w:rsidRDefault="00F6368F">
            <w:pPr>
              <w:spacing w:before="0" w:after="0"/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b w:val="0"/>
                <w:bCs w:val="0"/>
                <w:i/>
                <w:iCs/>
                <w:color w:val="000000"/>
                <w:sz w:val="22"/>
                <w:lang w:val="pt-BR" w:eastAsia="pt-BR"/>
              </w:rPr>
              <w:t xml:space="preserve">S. mansoni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pt-BR" w:eastAsia="pt-BR"/>
              </w:rPr>
              <w:t>eggs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C0D970E" w14:textId="3D61D28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Puerto Rico /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aborator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culture</w:t>
            </w:r>
            <w:proofErr w:type="spellEnd"/>
          </w:p>
        </w:tc>
        <w:tc>
          <w:tcPr>
            <w:tcW w:w="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068DA83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0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193B90C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Laborator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Mice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 xml:space="preserve"> 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B2EB296" w14:textId="77777777" w:rsidR="00F6368F" w:rsidRDefault="00F636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Snail Schistosome Resource (SSR, Natural History Museum, UK) via the NIAID Schistosomiasis Resource Centre (SRC, Biomedical Research Institute, USA)</w:t>
            </w:r>
          </w:p>
        </w:tc>
      </w:tr>
    </w:tbl>
    <w:p w14:paraId="6F992CE4" w14:textId="501AEC6E" w:rsidR="0069338C" w:rsidRPr="0069338C" w:rsidRDefault="00F6368F" w:rsidP="00F6368F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lang w:val="en-GB"/>
        </w:rPr>
        <w:t>Legend: NA- not available; SE- Brazilian state of Sergipe; SP- Brazilian state of São Paulo; MG- Brazilian state of Minas Gerais; RS- Brazilian state of Rio Grande do Sul.</w:t>
      </w:r>
    </w:p>
    <w:sectPr w:rsidR="0069338C" w:rsidRPr="0069338C" w:rsidSect="00F636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2B49B" w14:textId="77777777" w:rsidR="00D138C3" w:rsidRDefault="00D138C3" w:rsidP="00117666">
      <w:pPr>
        <w:spacing w:after="0"/>
      </w:pPr>
      <w:r>
        <w:separator/>
      </w:r>
    </w:p>
  </w:endnote>
  <w:endnote w:type="continuationSeparator" w:id="0">
    <w:p w14:paraId="1F8C3BAA" w14:textId="77777777" w:rsidR="00D138C3" w:rsidRDefault="00D138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6B712" w14:textId="77777777" w:rsidR="00D138C3" w:rsidRDefault="00D138C3" w:rsidP="00117666">
      <w:pPr>
        <w:spacing w:after="0"/>
      </w:pPr>
      <w:r>
        <w:separator/>
      </w:r>
    </w:p>
  </w:footnote>
  <w:footnote w:type="continuationSeparator" w:id="0">
    <w:p w14:paraId="029D1CCE" w14:textId="77777777" w:rsidR="00D138C3" w:rsidRDefault="00D138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698746D" w:rsidR="00995F6A" w:rsidRPr="009151AA" w:rsidRDefault="008D1F5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B7522A" wp14:editId="30D7E38F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39329" w14:textId="5A79E2AE" w:rsidR="008D1F5D" w:rsidRDefault="008D1F5D">
    <w:pPr>
      <w:pStyle w:val="Cabealh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0FA1D4F" wp14:editId="664308FC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85BB9"/>
    <w:multiLevelType w:val="hybridMultilevel"/>
    <w:tmpl w:val="20804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504C4"/>
    <w:multiLevelType w:val="hybridMultilevel"/>
    <w:tmpl w:val="2080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FF5D17"/>
    <w:multiLevelType w:val="hybridMultilevel"/>
    <w:tmpl w:val="9E5EEC04"/>
    <w:lvl w:ilvl="0" w:tplc="F698A91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8B3252"/>
    <w:multiLevelType w:val="hybridMultilevel"/>
    <w:tmpl w:val="D466E3FC"/>
    <w:lvl w:ilvl="0" w:tplc="37CE3B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73C65"/>
    <w:multiLevelType w:val="hybridMultilevel"/>
    <w:tmpl w:val="27D4520A"/>
    <w:lvl w:ilvl="0" w:tplc="BD8C38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7082538">
    <w:abstractNumId w:val="0"/>
  </w:num>
  <w:num w:numId="2" w16cid:durableId="968708566">
    <w:abstractNumId w:val="8"/>
  </w:num>
  <w:num w:numId="3" w16cid:durableId="533420228">
    <w:abstractNumId w:val="1"/>
  </w:num>
  <w:num w:numId="4" w16cid:durableId="931400267">
    <w:abstractNumId w:val="10"/>
  </w:num>
  <w:num w:numId="5" w16cid:durableId="12440298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6257062">
    <w:abstractNumId w:val="5"/>
  </w:num>
  <w:num w:numId="7" w16cid:durableId="1643535011">
    <w:abstractNumId w:val="11"/>
  </w:num>
  <w:num w:numId="8" w16cid:durableId="1528569161">
    <w:abstractNumId w:val="11"/>
  </w:num>
  <w:num w:numId="9" w16cid:durableId="2031178457">
    <w:abstractNumId w:val="11"/>
  </w:num>
  <w:num w:numId="10" w16cid:durableId="2830775">
    <w:abstractNumId w:val="11"/>
  </w:num>
  <w:num w:numId="11" w16cid:durableId="1290746760">
    <w:abstractNumId w:val="11"/>
  </w:num>
  <w:num w:numId="12" w16cid:durableId="1887330886">
    <w:abstractNumId w:val="11"/>
  </w:num>
  <w:num w:numId="13" w16cid:durableId="770704646">
    <w:abstractNumId w:val="5"/>
  </w:num>
  <w:num w:numId="14" w16cid:durableId="1633752920">
    <w:abstractNumId w:val="4"/>
  </w:num>
  <w:num w:numId="15" w16cid:durableId="557589825">
    <w:abstractNumId w:val="4"/>
  </w:num>
  <w:num w:numId="16" w16cid:durableId="1509826011">
    <w:abstractNumId w:val="4"/>
  </w:num>
  <w:num w:numId="17" w16cid:durableId="1188563921">
    <w:abstractNumId w:val="4"/>
  </w:num>
  <w:num w:numId="18" w16cid:durableId="2102798007">
    <w:abstractNumId w:val="4"/>
  </w:num>
  <w:num w:numId="19" w16cid:durableId="311449922">
    <w:abstractNumId w:val="4"/>
  </w:num>
  <w:num w:numId="20" w16cid:durableId="1811634423">
    <w:abstractNumId w:val="7"/>
  </w:num>
  <w:num w:numId="21" w16cid:durableId="1102263710">
    <w:abstractNumId w:val="3"/>
  </w:num>
  <w:num w:numId="22" w16cid:durableId="440686179">
    <w:abstractNumId w:val="9"/>
  </w:num>
  <w:num w:numId="23" w16cid:durableId="1493255499">
    <w:abstractNumId w:val="6"/>
  </w:num>
  <w:num w:numId="24" w16cid:durableId="603729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C20"/>
    <w:rsid w:val="00401590"/>
    <w:rsid w:val="004153D7"/>
    <w:rsid w:val="00447801"/>
    <w:rsid w:val="00452E9C"/>
    <w:rsid w:val="00455B33"/>
    <w:rsid w:val="004735C8"/>
    <w:rsid w:val="004947A6"/>
    <w:rsid w:val="004961FF"/>
    <w:rsid w:val="00517A89"/>
    <w:rsid w:val="005250F2"/>
    <w:rsid w:val="00593EEA"/>
    <w:rsid w:val="00594F96"/>
    <w:rsid w:val="005A5EEE"/>
    <w:rsid w:val="005B2D4B"/>
    <w:rsid w:val="005D2F6F"/>
    <w:rsid w:val="006375C7"/>
    <w:rsid w:val="00654E8F"/>
    <w:rsid w:val="00660D05"/>
    <w:rsid w:val="006820B1"/>
    <w:rsid w:val="0069338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F5D"/>
    <w:rsid w:val="009151AA"/>
    <w:rsid w:val="009220CA"/>
    <w:rsid w:val="00931AC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038"/>
    <w:rsid w:val="00BF42BB"/>
    <w:rsid w:val="00C11C99"/>
    <w:rsid w:val="00C52A7B"/>
    <w:rsid w:val="00C56BAF"/>
    <w:rsid w:val="00C679AA"/>
    <w:rsid w:val="00C75972"/>
    <w:rsid w:val="00CD066B"/>
    <w:rsid w:val="00CE4FEE"/>
    <w:rsid w:val="00D060CF"/>
    <w:rsid w:val="00D138C3"/>
    <w:rsid w:val="00DB59C3"/>
    <w:rsid w:val="00DC259A"/>
    <w:rsid w:val="00DE23E8"/>
    <w:rsid w:val="00E52377"/>
    <w:rsid w:val="00E537AD"/>
    <w:rsid w:val="00E64E17"/>
    <w:rsid w:val="00E866C9"/>
    <w:rsid w:val="00EA1A24"/>
    <w:rsid w:val="00EA3D3C"/>
    <w:rsid w:val="00EC090A"/>
    <w:rsid w:val="00ED20B5"/>
    <w:rsid w:val="00F44D47"/>
    <w:rsid w:val="00F46900"/>
    <w:rsid w:val="00F61D89"/>
    <w:rsid w:val="00F6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69338C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normaltextrun">
    <w:name w:val="normaltextrun"/>
    <w:basedOn w:val="Fontepargpadro"/>
    <w:rsid w:val="0069338C"/>
  </w:style>
  <w:style w:type="character" w:customStyle="1" w:styleId="eop">
    <w:name w:val="eop"/>
    <w:basedOn w:val="Fontepargpadro"/>
    <w:rsid w:val="0069338C"/>
  </w:style>
  <w:style w:type="table" w:styleId="SimplesTabela2">
    <w:name w:val="Plain Table 2"/>
    <w:basedOn w:val="Tabelanormal"/>
    <w:uiPriority w:val="99"/>
    <w:rsid w:val="00F6368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524</Words>
  <Characters>283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Mesquita</cp:lastModifiedBy>
  <cp:revision>3</cp:revision>
  <cp:lastPrinted>2013-10-03T12:51:00Z</cp:lastPrinted>
  <dcterms:created xsi:type="dcterms:W3CDTF">2022-10-06T11:58:00Z</dcterms:created>
  <dcterms:modified xsi:type="dcterms:W3CDTF">2022-10-07T01:21:00Z</dcterms:modified>
</cp:coreProperties>
</file>